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2B135" w14:textId="41724EC7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ummary of Findings</w:t>
      </w:r>
      <w:r w:rsidR="00360AF7">
        <w:rPr>
          <w:rFonts w:asciiTheme="minorHAnsi" w:hAnsiTheme="minorHAnsi" w:cstheme="minorHAnsi"/>
          <w:lang w:val="en-US"/>
        </w:rPr>
        <w:t xml:space="preserve"> table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9"/>
        <w:gridCol w:w="1637"/>
        <w:gridCol w:w="1417"/>
        <w:gridCol w:w="1135"/>
        <w:gridCol w:w="1133"/>
        <w:gridCol w:w="993"/>
        <w:gridCol w:w="1842"/>
      </w:tblGrid>
      <w:tr w:rsidR="007A7424" w:rsidRPr="00DD7433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4DAFAD38" w:rsidR="007A7424" w:rsidRPr="001264C8" w:rsidRDefault="00360AF7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hort-term versus long-term </w:t>
            </w:r>
            <w:r w:rsidR="007675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internet-based cognitive behavioral therapy</w:t>
            </w:r>
            <w:r w:rsidR="001264C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at end of treatment</w:t>
            </w:r>
          </w:p>
        </w:tc>
      </w:tr>
      <w:tr w:rsidR="007A7424" w:rsidRPr="00DD7433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0554ABB4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 w:rsidR="00B720E9" w:rsidRPr="00B720E9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epression and anxiety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2F80C2A0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360A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hort-term</w:t>
            </w:r>
            <w:r w:rsidR="007675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BB6F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2</w:t>
            </w:r>
            <w:r w:rsidR="007675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weeks)</w:t>
            </w:r>
            <w:r w:rsidR="00360A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675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nternet-based cognitive behavioral therapy</w:t>
            </w:r>
          </w:p>
          <w:p w14:paraId="1D0E9172" w14:textId="710A1C84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60A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ng-term</w:t>
            </w:r>
            <w:r w:rsidR="007675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BB6F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2</w:t>
            </w:r>
            <w:r w:rsidR="007675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weeks + 3 booster sessions)</w:t>
            </w:r>
            <w:r w:rsidR="00360A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675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nternet-based cognitive behavioral therapy</w:t>
            </w:r>
          </w:p>
        </w:tc>
      </w:tr>
      <w:tr w:rsidR="00356225" w:rsidRPr="00E257E8" w14:paraId="07808C59" w14:textId="77777777" w:rsidTr="00842FA2">
        <w:trPr>
          <w:cantSplit/>
          <w:tblHeader/>
        </w:trPr>
        <w:tc>
          <w:tcPr>
            <w:tcW w:w="948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  <w:proofErr w:type="spellEnd"/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53BAD441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bsolute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Relative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effect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DD7433" w14:paraId="690D3F5B" w14:textId="77777777" w:rsidTr="00842FA2">
        <w:trPr>
          <w:cantSplit/>
          <w:tblHeader/>
        </w:trPr>
        <w:tc>
          <w:tcPr>
            <w:tcW w:w="948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55D5E6EC" w:rsidR="00E257E8" w:rsidRPr="008510A3" w:rsidRDefault="00360AF7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Long-term </w:t>
            </w:r>
            <w:r w:rsidR="00A334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nterpersonal therapy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Pr="00BA42ED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A42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23EB495D" w:rsidR="00E257E8" w:rsidRPr="00BA42ED" w:rsidRDefault="00360AF7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A42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hort-term</w:t>
            </w:r>
            <w:r w:rsidR="003809BA" w:rsidRPr="00BA42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A3342A" w:rsidRPr="00BA42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nterpersonal therapy</w:t>
            </w: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BA42ED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BA42ED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DD7433" w14:paraId="1E5DA688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0EF53EC" w14:textId="77777777" w:rsidR="004044D8" w:rsidRDefault="00360AF7" w:rsidP="00360AF7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  <w:p w14:paraId="2A641B16" w14:textId="106FA465" w:rsidR="001264C8" w:rsidRPr="001264C8" w:rsidRDefault="001264C8" w:rsidP="00360AF7">
            <w:pPr>
              <w:jc w:val="center"/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1264C8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Follow-up</w:t>
            </w:r>
            <w:r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: </w:t>
            </w:r>
            <w:r w:rsidR="00767502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  <w:r w:rsidR="00814CCF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5</w:t>
            </w:r>
            <w:r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767502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week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2376047F" w:rsidR="004044D8" w:rsidRPr="00FD1A02" w:rsidRDefault="00360AF7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235D456E" w:rsidR="00FD1A02" w:rsidRPr="00BA42ED" w:rsidRDefault="00360AF7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A19C80" w14:textId="0741085E" w:rsidR="00A3342A" w:rsidRPr="00BA42ED" w:rsidRDefault="001264C8" w:rsidP="00A3342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D</w:t>
            </w:r>
            <w:r w:rsidR="00472AE2"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814CC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472AE2"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814CC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93</w:t>
            </w:r>
          </w:p>
          <w:p w14:paraId="5BE3867B" w14:textId="3D66A548" w:rsidR="00472AE2" w:rsidRPr="00BA42ED" w:rsidRDefault="00472AE2" w:rsidP="00A3342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814CC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.68</w:t>
            </w: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 w:rsidR="00814CC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814CC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7</w:t>
            </w: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2D3BD3B1" w14:textId="4F3005DC" w:rsidR="00964A3D" w:rsidRPr="00BA42ED" w:rsidRDefault="00964A3D" w:rsidP="001264C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11DD48BF" w14:textId="758D8590" w:rsidR="001264C8" w:rsidRPr="00BA42ED" w:rsidRDefault="00A3342A" w:rsidP="001264C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814CC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8</w:t>
            </w:r>
          </w:p>
          <w:p w14:paraId="69B68066" w14:textId="713C8593" w:rsidR="00360AF7" w:rsidRPr="00BA42ED" w:rsidRDefault="001264C8" w:rsidP="001264C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6F2325ED" w:rsidR="00A66B6C" w:rsidRPr="002958D5" w:rsidRDefault="0037103F" w:rsidP="0037103F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="001067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39DD4F77" w:rsidR="0053090F" w:rsidRPr="002958D5" w:rsidRDefault="0053090F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D1C23" w:rsidRPr="00DD7433" w14:paraId="4BF6A33D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ECED86" w14:textId="4CA60F5B" w:rsidR="002958D5" w:rsidRPr="00ED1C23" w:rsidRDefault="00ED1C23" w:rsidP="00360AF7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62A1DB84" w:rsidR="00ED1C23" w:rsidRPr="00FD1A02" w:rsidRDefault="00360AF7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5F7992F" w:rsidR="00ED1C23" w:rsidRPr="00BA42ED" w:rsidRDefault="00360AF7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 w:rsidRPr="00BA42E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Pr="00BA42ED" w:rsidRDefault="00ED1C23" w:rsidP="00ED1C23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BA42ED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18737491" w14:textId="77777777" w:rsidR="00360AF7" w:rsidRPr="00BA42ED" w:rsidRDefault="00360AF7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16FE8BD7" w14:textId="55F44E7A" w:rsidR="00ED1C23" w:rsidRPr="00BA42ED" w:rsidRDefault="00360AF7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5B8A6D0C" w:rsidR="00ED1C23" w:rsidRPr="002958D5" w:rsidRDefault="00360AF7" w:rsidP="002958D5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5B30E5C2" w:rsidR="00ED1C23" w:rsidRPr="0053090F" w:rsidRDefault="00360AF7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DD7433" w14:paraId="0B8E6E42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31CA80A" w14:textId="77777777" w:rsidR="00F6238B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ymptom severity</w:t>
            </w:r>
          </w:p>
          <w:p w14:paraId="4FE14A5A" w14:textId="445C948E" w:rsidR="0060717E" w:rsidRPr="0060717E" w:rsidRDefault="0060717E" w:rsidP="00F91BBB">
            <w:pPr>
              <w:jc w:val="center"/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0717E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Follow-up:</w:t>
            </w:r>
            <w:r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767502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  <w:r w:rsidR="00814CCF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5</w:t>
            </w:r>
            <w:r w:rsidR="00DC1AD2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767502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week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BA42ED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317F7320" w:rsidR="00C03995" w:rsidRPr="00BA42ED" w:rsidRDefault="00B720E9" w:rsidP="00B720E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epression</w:t>
            </w:r>
          </w:p>
          <w:p w14:paraId="3F670B51" w14:textId="3723D941" w:rsidR="00A3342A" w:rsidRPr="00BA42ED" w:rsidRDefault="00F73128" w:rsidP="00A3342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MD: </w:t>
            </w:r>
            <w:r w:rsidR="00472AE2"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.</w:t>
            </w:r>
            <w:r w:rsidR="003B0B6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9</w:t>
            </w:r>
          </w:p>
          <w:p w14:paraId="4F1818C2" w14:textId="77777777" w:rsidR="00F73128" w:rsidRDefault="00472AE2" w:rsidP="00472AE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3B0B6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.31</w:t>
            </w: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 w:rsidR="003B0B6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.86</w:t>
            </w: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7ED06B1E" w14:textId="77777777" w:rsidR="00B720E9" w:rsidRDefault="00B720E9" w:rsidP="00472AE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54854E77" w14:textId="77777777" w:rsidR="00B720E9" w:rsidRDefault="00B720E9" w:rsidP="00472AE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xiety</w:t>
            </w:r>
          </w:p>
          <w:p w14:paraId="47C3A359" w14:textId="0AC66BA1" w:rsidR="00B720E9" w:rsidRPr="00BA42ED" w:rsidRDefault="00B720E9" w:rsidP="00B720E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D: 2</w:t>
            </w:r>
          </w:p>
          <w:p w14:paraId="375E6BAB" w14:textId="21B4EAFE" w:rsidR="00B720E9" w:rsidRDefault="00B720E9" w:rsidP="00B720E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9</w:t>
            </w: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.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749357DC" w14:textId="17132529" w:rsidR="00B720E9" w:rsidRPr="00BA42ED" w:rsidRDefault="00B720E9" w:rsidP="00472AE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8990EB2" w14:textId="77777777" w:rsidR="0006566C" w:rsidRPr="00BA42ED" w:rsidRDefault="0006566C" w:rsidP="000656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31C6259" w14:textId="446B0166" w:rsidR="00767502" w:rsidRPr="00BA42ED" w:rsidRDefault="00767502" w:rsidP="0076750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814CC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8</w:t>
            </w:r>
          </w:p>
          <w:p w14:paraId="02FB2158" w14:textId="72F5A96D" w:rsidR="0060717E" w:rsidRPr="00BA42ED" w:rsidRDefault="00767502" w:rsidP="0076750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725AFDF9" w14:textId="77777777" w:rsidR="003E2E42" w:rsidRPr="00016E8E" w:rsidRDefault="003E2E42" w:rsidP="00360AF7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2A1757B3" w14:textId="0010F319" w:rsidR="00F6238B" w:rsidRPr="00360AF7" w:rsidRDefault="00360AF7" w:rsidP="00360AF7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="001067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3BDE535D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DD7433" w14:paraId="00BDC66E" w14:textId="77777777" w:rsidTr="00472AE2">
        <w:trPr>
          <w:cantSplit/>
          <w:trHeight w:val="25"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52FEABFC" w:rsidR="00F6238B" w:rsidRPr="00FD1284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uicide or suicide attemp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DD7433" w14:paraId="25DB884A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53672943" w:rsidR="00F6238B" w:rsidRPr="00FD1284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lf-harm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DD7433" w14:paraId="70641DDB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7F90B9" w14:textId="77777777" w:rsidR="00F6238B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evel of functioning</w:t>
            </w:r>
          </w:p>
          <w:p w14:paraId="72085067" w14:textId="776EEE83" w:rsidR="00767502" w:rsidRPr="00FD1284" w:rsidRDefault="007675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60717E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Follow-up:</w:t>
            </w:r>
            <w:r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1</w:t>
            </w:r>
            <w:r w:rsidR="00814CCF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5</w:t>
            </w:r>
            <w:r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ek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DFA7AB4" w14:textId="18A4CD16" w:rsidR="00767502" w:rsidRPr="00BA42ED" w:rsidRDefault="00767502" w:rsidP="0076750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MD: 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</w:p>
          <w:p w14:paraId="740E9893" w14:textId="2A7F0E80" w:rsidR="00F6238B" w:rsidRDefault="00767502" w:rsidP="0076750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.86</w:t>
            </w: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3</w:t>
            </w: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130D46BE" w14:textId="32C73F7B" w:rsidR="00767502" w:rsidRPr="00BA42ED" w:rsidRDefault="00767502" w:rsidP="0076750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814CC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8</w:t>
            </w:r>
          </w:p>
          <w:p w14:paraId="6F0034AA" w14:textId="7F5F9DF1" w:rsidR="00F6238B" w:rsidRPr="00F23D02" w:rsidRDefault="00767502" w:rsidP="0076750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01BF804D" w:rsidR="00F6238B" w:rsidRPr="00767502" w:rsidRDefault="00767502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4AA1D31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DD7433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A29BA" w14:textId="755574E5" w:rsidR="00F6238B" w:rsidRPr="00746BC2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  <w:r w:rsidR="00746BC2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746BC2" w:rsidRPr="00746BC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MD</w:t>
            </w:r>
            <w:r w:rsidR="00746BC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746BC2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ean Difference</w:t>
            </w:r>
          </w:p>
        </w:tc>
      </w:tr>
      <w:tr w:rsidR="0004323E" w:rsidRPr="00DD7433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1156B0C2" w:rsidR="00E91D0B" w:rsidRPr="003D6FFF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FF36C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575E90DD" w14:textId="5CCA0F56" w:rsidR="0006566C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014989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1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02B9B30F" w14:textId="77777777" w:rsidR="00106718" w:rsidRPr="00D06FB9" w:rsidRDefault="00106718" w:rsidP="00106718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>c. Downgraded 1 for indirectness because the results are from a single trial from a single country, therefore results may not be generalizable to other settings</w:t>
      </w:r>
    </w:p>
    <w:p w14:paraId="4EBB4E5A" w14:textId="77777777" w:rsidR="00106718" w:rsidRPr="0006566C" w:rsidRDefault="00106718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000000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14989"/>
    <w:rsid w:val="00016E8E"/>
    <w:rsid w:val="0004323E"/>
    <w:rsid w:val="0006566C"/>
    <w:rsid w:val="000B5E30"/>
    <w:rsid w:val="00106718"/>
    <w:rsid w:val="001264C8"/>
    <w:rsid w:val="00130144"/>
    <w:rsid w:val="001378C2"/>
    <w:rsid w:val="00137ACB"/>
    <w:rsid w:val="00197EFF"/>
    <w:rsid w:val="001B0475"/>
    <w:rsid w:val="001D3A5C"/>
    <w:rsid w:val="00233D1A"/>
    <w:rsid w:val="00260CC2"/>
    <w:rsid w:val="002958D5"/>
    <w:rsid w:val="00321BE0"/>
    <w:rsid w:val="00341F1E"/>
    <w:rsid w:val="00356225"/>
    <w:rsid w:val="00360AF7"/>
    <w:rsid w:val="00363C68"/>
    <w:rsid w:val="0037103F"/>
    <w:rsid w:val="003809BA"/>
    <w:rsid w:val="003873EA"/>
    <w:rsid w:val="003B0B69"/>
    <w:rsid w:val="003D4263"/>
    <w:rsid w:val="003D6FFF"/>
    <w:rsid w:val="003E2E42"/>
    <w:rsid w:val="003E6BBD"/>
    <w:rsid w:val="004044D8"/>
    <w:rsid w:val="00472AE2"/>
    <w:rsid w:val="004763B3"/>
    <w:rsid w:val="0049399C"/>
    <w:rsid w:val="004B283F"/>
    <w:rsid w:val="00500743"/>
    <w:rsid w:val="0050739D"/>
    <w:rsid w:val="0053090F"/>
    <w:rsid w:val="005C65F7"/>
    <w:rsid w:val="0060717E"/>
    <w:rsid w:val="0061575D"/>
    <w:rsid w:val="00646581"/>
    <w:rsid w:val="00652F8A"/>
    <w:rsid w:val="006553B8"/>
    <w:rsid w:val="006D6F43"/>
    <w:rsid w:val="006F55EF"/>
    <w:rsid w:val="00746BC2"/>
    <w:rsid w:val="00752FDD"/>
    <w:rsid w:val="00767502"/>
    <w:rsid w:val="007A4401"/>
    <w:rsid w:val="007A7424"/>
    <w:rsid w:val="007C5ECF"/>
    <w:rsid w:val="00814CCF"/>
    <w:rsid w:val="00842FA2"/>
    <w:rsid w:val="008510A3"/>
    <w:rsid w:val="008847EF"/>
    <w:rsid w:val="00893C07"/>
    <w:rsid w:val="008C19F0"/>
    <w:rsid w:val="008C2217"/>
    <w:rsid w:val="00915818"/>
    <w:rsid w:val="009528A0"/>
    <w:rsid w:val="00964A3D"/>
    <w:rsid w:val="00971396"/>
    <w:rsid w:val="00982855"/>
    <w:rsid w:val="009903A5"/>
    <w:rsid w:val="009E104F"/>
    <w:rsid w:val="00A3342A"/>
    <w:rsid w:val="00A66B6C"/>
    <w:rsid w:val="00AC474B"/>
    <w:rsid w:val="00AE385B"/>
    <w:rsid w:val="00B15D9A"/>
    <w:rsid w:val="00B720E9"/>
    <w:rsid w:val="00BA2976"/>
    <w:rsid w:val="00BA42ED"/>
    <w:rsid w:val="00BB6FA4"/>
    <w:rsid w:val="00C03995"/>
    <w:rsid w:val="00C0613D"/>
    <w:rsid w:val="00C3255B"/>
    <w:rsid w:val="00C53888"/>
    <w:rsid w:val="00C92DBB"/>
    <w:rsid w:val="00CE5C40"/>
    <w:rsid w:val="00D44349"/>
    <w:rsid w:val="00D62517"/>
    <w:rsid w:val="00DC1AD2"/>
    <w:rsid w:val="00DD7433"/>
    <w:rsid w:val="00E257E8"/>
    <w:rsid w:val="00E7299A"/>
    <w:rsid w:val="00E779A5"/>
    <w:rsid w:val="00E91D0B"/>
    <w:rsid w:val="00ED1323"/>
    <w:rsid w:val="00ED1C23"/>
    <w:rsid w:val="00EE4A75"/>
    <w:rsid w:val="00EF3DCE"/>
    <w:rsid w:val="00F05121"/>
    <w:rsid w:val="00F10C4C"/>
    <w:rsid w:val="00F23D02"/>
    <w:rsid w:val="00F6238B"/>
    <w:rsid w:val="00F63B77"/>
    <w:rsid w:val="00F64FF6"/>
    <w:rsid w:val="00F73128"/>
    <w:rsid w:val="00F85EE1"/>
    <w:rsid w:val="00F91BBB"/>
    <w:rsid w:val="00F965E2"/>
    <w:rsid w:val="00FD1284"/>
    <w:rsid w:val="00FD1A02"/>
    <w:rsid w:val="00FE6416"/>
    <w:rsid w:val="00FE74EB"/>
    <w:rsid w:val="00FF3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331781-DC4D-244F-A6E0-A42BD812E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6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3</cp:revision>
  <dcterms:created xsi:type="dcterms:W3CDTF">2022-09-05T18:57:00Z</dcterms:created>
  <dcterms:modified xsi:type="dcterms:W3CDTF">2022-09-05T19:03:00Z</dcterms:modified>
</cp:coreProperties>
</file>